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00" w:type="dxa"/>
        <w:tblInd w:w="-252" w:type="dxa"/>
        <w:tblLook w:val="04A0" w:firstRow="1" w:lastRow="0" w:firstColumn="1" w:lastColumn="0" w:noHBand="0" w:noVBand="1"/>
      </w:tblPr>
      <w:tblGrid>
        <w:gridCol w:w="2340"/>
        <w:gridCol w:w="1170"/>
        <w:gridCol w:w="1530"/>
        <w:gridCol w:w="1800"/>
        <w:gridCol w:w="2790"/>
        <w:gridCol w:w="1310"/>
        <w:gridCol w:w="990"/>
        <w:gridCol w:w="1570"/>
      </w:tblGrid>
      <w:tr w:rsidR="006845C0" w:rsidRPr="00467CD0" w:rsidTr="00652B8B">
        <w:trPr>
          <w:trHeight w:val="300"/>
        </w:trPr>
        <w:tc>
          <w:tcPr>
            <w:tcW w:w="13500" w:type="dxa"/>
            <w:gridSpan w:val="8"/>
            <w:noWrap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able S4: Transplant prediction</w:t>
            </w:r>
          </w:p>
        </w:tc>
      </w:tr>
      <w:tr w:rsidR="006845C0" w:rsidRPr="00467CD0" w:rsidTr="00652B8B">
        <w:trPr>
          <w:trHeight w:val="300"/>
        </w:trPr>
        <w:tc>
          <w:tcPr>
            <w:tcW w:w="234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erum </w:t>
            </w:r>
            <w:r w:rsidRPr="00467CD0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117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53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p-values</w:t>
            </w:r>
          </w:p>
        </w:tc>
        <w:tc>
          <w:tcPr>
            <w:tcW w:w="180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FDR</w:t>
            </w:r>
          </w:p>
        </w:tc>
        <w:tc>
          <w:tcPr>
            <w:tcW w:w="279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9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↑</w:t>
            </w:r>
          </w:p>
        </w:tc>
        <w:tc>
          <w:tcPr>
            <w:tcW w:w="157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↓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Purine Nucleosid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.1E-16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.1E-15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guanosine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Pyridin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8E-12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.1E-10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quinolin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Phenylacetat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E-11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5.6E-10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-hydroxyphenylacet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Sugar Acid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8.7E-10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E-09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239F">
              <w:rPr>
                <w:rFonts w:ascii="Calibri" w:eastAsia="Times New Roman" w:hAnsi="Calibri" w:cs="Times New Roman"/>
                <w:color w:val="000000"/>
              </w:rPr>
              <w:t>ribonic</w:t>
            </w:r>
            <w:proofErr w:type="spellEnd"/>
            <w:r w:rsidRPr="00F2239F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Saturated FA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.1E-09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E-09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stear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Deoxy Sugar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.1E-09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.9E-08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fucose 1 + rhamnose 2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Sugar Alcohol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.1E-07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.9E-06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erythritol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Hexos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.6E-06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5.5E-06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tagatose 1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019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threonine minor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Disaccharid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04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sucrose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Dicarboxylic Acid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23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tartar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239F">
              <w:rPr>
                <w:rFonts w:ascii="Calibri" w:eastAsia="Times New Roman" w:hAnsi="Calibri" w:cs="Times New Roman"/>
                <w:color w:val="000000"/>
              </w:rPr>
              <w:t>Uronic</w:t>
            </w:r>
            <w:proofErr w:type="spellEnd"/>
            <w:r w:rsidRPr="00F2239F">
              <w:rPr>
                <w:rFonts w:ascii="Calibri" w:eastAsia="Times New Roman" w:hAnsi="Calibri" w:cs="Times New Roman"/>
                <w:color w:val="000000"/>
              </w:rPr>
              <w:t xml:space="preserve"> Acid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93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glucuronic acid mix spec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Amino Acids, Basic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068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Adipates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adip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Amino Acids, Sulfur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79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lastRenderedPageBreak/>
              <w:t>Amino Acids, Acidic</w:t>
            </w:r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F2239F">
              <w:rPr>
                <w:rFonts w:ascii="Calibri" w:eastAsia="Times New Roman" w:hAnsi="Calibri" w:cs="Times New Roman"/>
                <w:color w:val="000000"/>
              </w:rPr>
              <w:t>acetylglutamate</w:t>
            </w:r>
            <w:proofErr w:type="spellEnd"/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F2239F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239F">
              <w:rPr>
                <w:rFonts w:ascii="Calibri" w:eastAsia="Times New Roman" w:hAnsi="Calibri" w:cs="Times New Roman"/>
                <w:color w:val="000000"/>
              </w:rPr>
              <w:t>Glutarates</w:t>
            </w:r>
            <w:proofErr w:type="spellEnd"/>
          </w:p>
        </w:tc>
        <w:tc>
          <w:tcPr>
            <w:tcW w:w="11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80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2790" w:type="dxa"/>
            <w:noWrap/>
            <w:hideMark/>
          </w:tcPr>
          <w:p w:rsidR="006845C0" w:rsidRPr="00F2239F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glutaric acid</w:t>
            </w:r>
          </w:p>
        </w:tc>
        <w:tc>
          <w:tcPr>
            <w:tcW w:w="131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F2239F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2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F130F3" w:rsidTr="00652B8B">
        <w:trPr>
          <w:trHeight w:val="300"/>
        </w:trPr>
        <w:tc>
          <w:tcPr>
            <w:tcW w:w="234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Urine </w:t>
            </w:r>
            <w:r w:rsidRPr="00467CD0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117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53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p-values</w:t>
            </w:r>
          </w:p>
        </w:tc>
        <w:tc>
          <w:tcPr>
            <w:tcW w:w="180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FDR</w:t>
            </w:r>
          </w:p>
        </w:tc>
        <w:tc>
          <w:tcPr>
            <w:tcW w:w="2790" w:type="dxa"/>
            <w:noWrap/>
            <w:hideMark/>
          </w:tcPr>
          <w:p w:rsidR="006845C0" w:rsidRPr="00467CD0" w:rsidRDefault="006845C0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9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↑</w:t>
            </w:r>
          </w:p>
        </w:tc>
        <w:tc>
          <w:tcPr>
            <w:tcW w:w="1570" w:type="dxa"/>
            <w:noWrap/>
            <w:hideMark/>
          </w:tcPr>
          <w:p w:rsidR="006845C0" w:rsidRPr="00467CD0" w:rsidRDefault="006845C0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↓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Pentos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.2E-20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.8E-19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lyxose</w:t>
            </w:r>
            <w:proofErr w:type="spellEnd"/>
            <w:r w:rsidRPr="00584342">
              <w:rPr>
                <w:rFonts w:ascii="Calibri" w:eastAsia="Times New Roman" w:hAnsi="Calibri" w:cs="Times New Roman"/>
                <w:color w:val="000000"/>
              </w:rPr>
              <w:t xml:space="preserve"> minor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Indol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.1E-16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.2E-15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indole-3-lactat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, Aromatic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E-12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7.3E-12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Purine Nucleosid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.1E-12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.8E-11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'-deoxy-5'-methylthioadenos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Sugar Alcohol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.7E-11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E-10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erythritol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Hexos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.8E-09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.7E-09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glucose 1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Phenylacetat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.9E-09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.2E-08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,4-dihydroxyphenylacet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, Cyclic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8E-08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.2E-07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, Basic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.7E-07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.7E-07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Glutarates</w:t>
            </w:r>
            <w:proofErr w:type="spellEnd"/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.2E-07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9.1E-07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-hydroxy-3-methylglutar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, Acidic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.6E-07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9.1E-07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9.1E-06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017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-aminoisobutyr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lastRenderedPageBreak/>
              <w:t>Malates</w:t>
            </w:r>
            <w:proofErr w:type="spellEnd"/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erythronic</w:t>
            </w:r>
            <w:proofErr w:type="spellEnd"/>
            <w:r w:rsidRPr="00584342">
              <w:rPr>
                <w:rFonts w:ascii="Calibri" w:eastAsia="Times New Roman" w:hAnsi="Calibri" w:cs="Times New Roman"/>
                <w:color w:val="000000"/>
              </w:rPr>
              <w:t xml:space="preserve"> acid lacto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Hexuronic Acid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21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33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hexuron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Sugar Acid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41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061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saccharic</w:t>
            </w:r>
            <w:proofErr w:type="spellEnd"/>
            <w:r w:rsidRPr="00584342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Dicarboxylic Acid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-hydroxyadip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Disaccharid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sucros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Saturated FA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zelaic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Citrates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isocitric</w:t>
            </w:r>
            <w:proofErr w:type="spellEnd"/>
            <w:r w:rsidRPr="00584342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4342">
              <w:rPr>
                <w:rFonts w:ascii="Calibri" w:eastAsia="Times New Roman" w:hAnsi="Calibri" w:cs="Times New Roman"/>
                <w:color w:val="000000"/>
              </w:rPr>
              <w:t>Purinones</w:t>
            </w:r>
            <w:proofErr w:type="spellEnd"/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hypoxanthine mix spec with ornith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45C0" w:rsidRPr="00584342" w:rsidTr="00652B8B">
        <w:trPr>
          <w:trHeight w:val="290"/>
        </w:trPr>
        <w:tc>
          <w:tcPr>
            <w:tcW w:w="234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Amino Acids, Sulfur</w:t>
            </w:r>
          </w:p>
        </w:tc>
        <w:tc>
          <w:tcPr>
            <w:tcW w:w="11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80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790" w:type="dxa"/>
            <w:noWrap/>
            <w:hideMark/>
          </w:tcPr>
          <w:p w:rsidR="006845C0" w:rsidRPr="00584342" w:rsidRDefault="006845C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131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0" w:type="dxa"/>
            <w:noWrap/>
            <w:hideMark/>
          </w:tcPr>
          <w:p w:rsidR="006845C0" w:rsidRPr="00584342" w:rsidRDefault="006845C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434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6845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C0"/>
    <w:rsid w:val="006845C0"/>
    <w:rsid w:val="007B153F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5B31B-ADE9-4EB9-8BCD-59DF93CA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5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3:00Z</dcterms:created>
  <dcterms:modified xsi:type="dcterms:W3CDTF">2019-09-16T14:53:00Z</dcterms:modified>
</cp:coreProperties>
</file>